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6F79D" w14:textId="7CAAFDDD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  <w:r w:rsidRPr="000D03BE">
        <w:rPr>
          <w:rFonts w:ascii="Times New Roman" w:hAnsi="Times New Roman" w:cs="Times New Roman"/>
          <w:b/>
        </w:rPr>
        <w:t>S</w:t>
      </w:r>
      <w:r w:rsidR="00D709EA">
        <w:rPr>
          <w:rFonts w:ascii="Times New Roman" w:hAnsi="Times New Roman" w:cs="Times New Roman"/>
          <w:b/>
        </w:rPr>
        <w:t>1</w:t>
      </w:r>
      <w:r w:rsidRPr="000D03BE">
        <w:rPr>
          <w:rFonts w:ascii="Times New Roman" w:hAnsi="Times New Roman" w:cs="Times New Roman"/>
          <w:b/>
        </w:rPr>
        <w:t xml:space="preserve"> Table:</w:t>
      </w:r>
      <w:r>
        <w:rPr>
          <w:rFonts w:ascii="Times New Roman" w:hAnsi="Times New Roman" w:cs="Times New Roman"/>
        </w:rPr>
        <w:t xml:space="preserve"> </w:t>
      </w:r>
      <w:r w:rsidRPr="00BA6FD1">
        <w:rPr>
          <w:rFonts w:ascii="Times New Roman" w:hAnsi="Times New Roman" w:cs="Times New Roman"/>
        </w:rPr>
        <w:t xml:space="preserve"> Characteristics of the immunoassays evaluated, as provided by the manufacturers.</w:t>
      </w: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1"/>
        <w:gridCol w:w="1915"/>
        <w:gridCol w:w="1758"/>
        <w:gridCol w:w="3176"/>
      </w:tblGrid>
      <w:tr w:rsidR="000D03BE" w:rsidRPr="00BA6FD1" w14:paraId="58ECB909" w14:textId="77777777" w:rsidTr="00433C63">
        <w:trPr>
          <w:trHeight w:val="600"/>
        </w:trPr>
        <w:tc>
          <w:tcPr>
            <w:tcW w:w="3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F75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Assay and manufacturer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7129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Analyser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 used</w:t>
            </w:r>
          </w:p>
          <w:p w14:paraId="0EBAF51C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(if any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E40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Viral target and antibody type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A481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Manufacturer's thresholds (R) </w:t>
            </w:r>
          </w:p>
        </w:tc>
      </w:tr>
      <w:tr w:rsidR="000D03BE" w:rsidRPr="00BA6FD1" w14:paraId="4B3377E6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75C0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Epitope Diagnostics Ltd. </w:t>
            </w:r>
          </w:p>
          <w:p w14:paraId="2A48F44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SARS-CoV-2 ELISA 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3EF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Agility (Dynex)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290D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Nucleocapsid protein,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AEB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=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1.1x(NC)+0.18)</w:t>
            </w:r>
          </w:p>
        </w:tc>
      </w:tr>
      <w:tr w:rsidR="000D03BE" w:rsidRPr="00BA6FD1" w14:paraId="6D7CD970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B8F18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D4BB5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E3D3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28E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en-GB"/>
              </w:rPr>
              <w:t>NC=mean of negative control OD</w:t>
            </w:r>
          </w:p>
        </w:tc>
      </w:tr>
      <w:tr w:rsidR="000D03BE" w:rsidRPr="00BA6FD1" w14:paraId="00363B84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E8323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9D3D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FEDAA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6C7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1 : negative                                           </w:t>
            </w:r>
          </w:p>
        </w:tc>
      </w:tr>
      <w:tr w:rsidR="000D03BE" w:rsidRPr="00BA6FD1" w14:paraId="51F1F4E3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5F23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A423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9E64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3C0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≥1 : positive</w:t>
            </w:r>
          </w:p>
        </w:tc>
      </w:tr>
      <w:tr w:rsidR="000D03BE" w:rsidRPr="00BA6FD1" w14:paraId="28A83716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9257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EuroImmun </w:t>
            </w:r>
          </w:p>
          <w:p w14:paraId="7696E054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SARS-CoV-2 ELISA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F6B9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Manual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C29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Spike protein S1 IgG 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FB3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OD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cal</w:t>
            </w:r>
            <w:proofErr w:type="spellEnd"/>
          </w:p>
        </w:tc>
      </w:tr>
      <w:tr w:rsidR="000D03BE" w:rsidRPr="00BA6FD1" w14:paraId="26069ACF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6131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854B7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6E32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F2C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0.8 : negative                                                                                       </w:t>
            </w:r>
          </w:p>
        </w:tc>
      </w:tr>
      <w:tr w:rsidR="000D03BE" w:rsidRPr="00BA6FD1" w14:paraId="3D9C29FD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DC61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5913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FABB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633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0.8≤R&lt;1.1: equivocal   </w:t>
            </w:r>
          </w:p>
        </w:tc>
      </w:tr>
      <w:tr w:rsidR="000D03BE" w:rsidRPr="00BA6FD1" w14:paraId="6F6EB939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3AAE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0FBA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3CA73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9D3A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≥1 : positive</w:t>
            </w:r>
          </w:p>
        </w:tc>
      </w:tr>
      <w:tr w:rsidR="000D03BE" w:rsidRPr="00BA6FD1" w14:paraId="273EB132" w14:textId="77777777" w:rsidTr="00433C63">
        <w:trPr>
          <w:trHeight w:val="30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A2FE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DiaSori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Laiso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</w:p>
          <w:p w14:paraId="63AD914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SARS-CoV-2 S1/S2 IgG Immunoassay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75E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Liaison XL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7EC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Spike protein S1/S2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4EB1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3-points calibration curve</w:t>
            </w:r>
          </w:p>
        </w:tc>
      </w:tr>
      <w:tr w:rsidR="000D03BE" w:rsidRPr="00BA6FD1" w14:paraId="0647C483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09D4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ED65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23CED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F7BC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12 AU/mL : negative </w:t>
            </w:r>
          </w:p>
        </w:tc>
      </w:tr>
      <w:tr w:rsidR="000D03BE" w:rsidRPr="00BA6FD1" w14:paraId="42633932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A879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3FA56F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A7268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ECE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pt-BR" w:eastAsia="en-GB"/>
              </w:rPr>
              <w:t>12≤ R &lt; 15 AU/mL : equivocal</w:t>
            </w:r>
          </w:p>
        </w:tc>
      </w:tr>
      <w:tr w:rsidR="000D03BE" w:rsidRPr="00BA6FD1" w14:paraId="107ACA5D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61B9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E37D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A0286B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3C0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≥15 : positive</w:t>
            </w:r>
          </w:p>
        </w:tc>
      </w:tr>
      <w:tr w:rsidR="000D03BE" w:rsidRPr="00BA6FD1" w14:paraId="1798453F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01E3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Abbot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Diagnostics</w:t>
            </w:r>
          </w:p>
          <w:p w14:paraId="34FF52D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SARS-CoV-2 Immunoassay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886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Alinity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94C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Nucleocapsid protein,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B3CA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OD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cal</w:t>
            </w:r>
            <w:proofErr w:type="spellEnd"/>
          </w:p>
        </w:tc>
      </w:tr>
      <w:tr w:rsidR="000D03BE" w:rsidRPr="00BA6FD1" w14:paraId="7A67670A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534D6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8E35D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736A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BD0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&lt;1.4 : negative</w:t>
            </w:r>
          </w:p>
        </w:tc>
      </w:tr>
      <w:tr w:rsidR="000D03BE" w:rsidRPr="00BA6FD1" w14:paraId="3DC7BDDA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8D3C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08D5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A6685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CD1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R≥1.4 : positive</w:t>
            </w:r>
          </w:p>
        </w:tc>
      </w:tr>
      <w:tr w:rsidR="000D03BE" w:rsidRPr="00BA6FD1" w14:paraId="79FC9DE5" w14:textId="77777777" w:rsidTr="00433C63">
        <w:trPr>
          <w:trHeight w:val="30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2D96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Healge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</w:p>
          <w:p w14:paraId="37A0A1B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COVID-19 IgG/IgM Rapid Test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DB99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Cassette provided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488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en-GB"/>
              </w:rPr>
              <w:t>IgG/IgM - specificity of antigen not given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576D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IgG band present = G positive</w:t>
            </w:r>
          </w:p>
        </w:tc>
      </w:tr>
      <w:tr w:rsidR="000D03BE" w:rsidRPr="00BA6FD1" w14:paraId="59653B74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2563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1ADA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0CD3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A60E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IgM band present = M positive</w:t>
            </w:r>
          </w:p>
        </w:tc>
      </w:tr>
    </w:tbl>
    <w:p w14:paraId="1BA6BF36" w14:textId="77777777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</w:p>
    <w:p w14:paraId="67024DEF" w14:textId="77777777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</w:p>
    <w:p w14:paraId="5E74C96D" w14:textId="77777777" w:rsidR="007A6DC7" w:rsidRDefault="007A6DC7"/>
    <w:sectPr w:rsidR="007A6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3BE"/>
    <w:rsid w:val="000D03BE"/>
    <w:rsid w:val="000D3501"/>
    <w:rsid w:val="0065316D"/>
    <w:rsid w:val="007A6DC7"/>
    <w:rsid w:val="00A6233E"/>
    <w:rsid w:val="00D70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31A1"/>
  <w15:chartTrackingRefBased/>
  <w15:docId w15:val="{0A8621C4-A919-4FA1-8664-F5C5331B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3" ma:contentTypeDescription="Create a new document." ma:contentTypeScope="" ma:versionID="50108b662d32c450183f82c2497b63b3">
  <xsd:schema xmlns:xsd="http://www.w3.org/2001/XMLSchema" xmlns:xs="http://www.w3.org/2001/XMLSchema" xmlns:p="http://schemas.microsoft.com/office/2006/metadata/properties" xmlns:ns3="37e2ea6a-fd88-4508-ab30-9a48b4fb26a7" xmlns:ns4="7fb38363-17ae-47ed-9282-1f175d7dd596" targetNamespace="http://schemas.microsoft.com/office/2006/metadata/properties" ma:root="true" ma:fieldsID="cf436b4c2e6d98a014d4c2a870c1945c" ns3:_="" ns4:_="">
    <xsd:import namespace="37e2ea6a-fd88-4508-ab30-9a48b4fb26a7"/>
    <xsd:import namespace="7fb38363-17ae-47ed-9282-1f175d7dd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B7145D-EC6D-46CD-8512-8B66919D20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B3F5A6-12D0-44CB-8053-997B9CD61A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e2ea6a-fd88-4508-ab30-9a48b4fb26a7"/>
    <ds:schemaRef ds:uri="7fb38363-17ae-47ed-9282-1f175d7dd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5CB9CA-C1CE-445D-AFDC-1D0C06D31BC6}">
  <ds:schemaRefs>
    <ds:schemaRef ds:uri="http://purl.org/dc/terms/"/>
    <ds:schemaRef ds:uri="http://schemas.openxmlformats.org/package/2006/metadata/core-properties"/>
    <ds:schemaRef ds:uri="7fb38363-17ae-47ed-9282-1f175d7dd596"/>
    <ds:schemaRef ds:uri="http://schemas.microsoft.com/office/2006/documentManagement/types"/>
    <ds:schemaRef ds:uri="http://schemas.microsoft.com/office/infopath/2007/PartnerControls"/>
    <ds:schemaRef ds:uri="37e2ea6a-fd88-4508-ab30-9a48b4fb26a7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iec</dc:creator>
  <cp:keywords/>
  <dc:description/>
  <cp:lastModifiedBy>chn off31</cp:lastModifiedBy>
  <cp:revision>2</cp:revision>
  <dcterms:created xsi:type="dcterms:W3CDTF">2020-09-10T09:49:00Z</dcterms:created>
  <dcterms:modified xsi:type="dcterms:W3CDTF">2021-02-0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